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84EF6" w14:textId="77777777" w:rsidR="004C68A1" w:rsidRPr="004C68A1" w:rsidRDefault="004C68A1" w:rsidP="004C68A1">
      <w:pPr>
        <w:keepNext/>
        <w:keepLines/>
        <w:spacing w:before="480" w:after="0"/>
        <w:outlineLvl w:val="0"/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</w:pPr>
      <w:r w:rsidRPr="004C68A1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 xml:space="preserve">S9 Table. Full Poisson regression model for personal development </w:t>
      </w:r>
    </w:p>
    <w:p w14:paraId="54EA1E4A" w14:textId="77777777" w:rsidR="004C68A1" w:rsidRPr="004C68A1" w:rsidRDefault="004C68A1" w:rsidP="004C68A1">
      <w:pPr>
        <w:rPr>
          <w:rFonts w:ascii="Cambria" w:eastAsia="MS Mincho" w:hAnsi="Cambria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16"/>
        <w:gridCol w:w="1356"/>
        <w:gridCol w:w="1356"/>
        <w:gridCol w:w="1234"/>
        <w:gridCol w:w="1432"/>
        <w:gridCol w:w="1656"/>
      </w:tblGrid>
      <w:tr w:rsidR="004C68A1" w:rsidRPr="004C68A1" w14:paraId="77C1605F" w14:textId="77777777" w:rsidTr="00A05174">
        <w:tc>
          <w:tcPr>
            <w:tcW w:w="2416" w:type="dxa"/>
          </w:tcPr>
          <w:p w14:paraId="3498DE8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56" w:type="dxa"/>
          </w:tcPr>
          <w:p w14:paraId="679D3B6D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56" w:type="dxa"/>
          </w:tcPr>
          <w:p w14:paraId="15FDBDC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td Err</w:t>
            </w:r>
          </w:p>
        </w:tc>
        <w:tc>
          <w:tcPr>
            <w:tcW w:w="1234" w:type="dxa"/>
          </w:tcPr>
          <w:p w14:paraId="42658A4D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432" w:type="dxa"/>
          </w:tcPr>
          <w:p w14:paraId="4C77891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1656" w:type="dxa"/>
          </w:tcPr>
          <w:p w14:paraId="20D3C88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95% CI (lower-upper) </w:t>
            </w:r>
          </w:p>
        </w:tc>
      </w:tr>
      <w:tr w:rsidR="004C68A1" w:rsidRPr="004C68A1" w14:paraId="11A55029" w14:textId="77777777" w:rsidTr="00A05174">
        <w:tc>
          <w:tcPr>
            <w:tcW w:w="2416" w:type="dxa"/>
          </w:tcPr>
          <w:p w14:paraId="509B2195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ex_num</w:t>
            </w:r>
            <w:proofErr w:type="spellEnd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F</w:t>
            </w:r>
          </w:p>
        </w:tc>
        <w:tc>
          <w:tcPr>
            <w:tcW w:w="1356" w:type="dxa"/>
          </w:tcPr>
          <w:p w14:paraId="6A6441BE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56" w:type="dxa"/>
          </w:tcPr>
          <w:p w14:paraId="233B167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34" w:type="dxa"/>
          </w:tcPr>
          <w:p w14:paraId="2CD9205B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432" w:type="dxa"/>
          </w:tcPr>
          <w:p w14:paraId="20BB1016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4364EB5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-1.02</w:t>
            </w:r>
          </w:p>
        </w:tc>
      </w:tr>
      <w:tr w:rsidR="004C68A1" w:rsidRPr="004C68A1" w14:paraId="6F374BA1" w14:textId="77777777" w:rsidTr="00A05174">
        <w:tc>
          <w:tcPr>
            <w:tcW w:w="2416" w:type="dxa"/>
          </w:tcPr>
          <w:p w14:paraId="0E00E96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exp_</w:t>
            </w:r>
            <w:proofErr w:type="gramStart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discrim:Isolated</w:t>
            </w:r>
            <w:proofErr w:type="spellEnd"/>
            <w:proofErr w:type="gramEnd"/>
          </w:p>
        </w:tc>
        <w:tc>
          <w:tcPr>
            <w:tcW w:w="1356" w:type="dxa"/>
          </w:tcPr>
          <w:p w14:paraId="5407945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6" w:type="dxa"/>
          </w:tcPr>
          <w:p w14:paraId="41D3ECE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34" w:type="dxa"/>
          </w:tcPr>
          <w:p w14:paraId="7A35604B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27.32</w:t>
            </w:r>
          </w:p>
        </w:tc>
        <w:tc>
          <w:tcPr>
            <w:tcW w:w="1432" w:type="dxa"/>
          </w:tcPr>
          <w:p w14:paraId="6CBC046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040281B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6-0.79</w:t>
            </w:r>
          </w:p>
        </w:tc>
      </w:tr>
      <w:tr w:rsidR="004C68A1" w:rsidRPr="004C68A1" w14:paraId="759433A6" w14:textId="77777777" w:rsidTr="00A05174">
        <w:tc>
          <w:tcPr>
            <w:tcW w:w="2416" w:type="dxa"/>
          </w:tcPr>
          <w:p w14:paraId="375D4CE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exp_</w:t>
            </w:r>
            <w:proofErr w:type="gramStart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discrim:Recurrent</w:t>
            </w:r>
            <w:proofErr w:type="spellEnd"/>
            <w:proofErr w:type="gramEnd"/>
          </w:p>
        </w:tc>
        <w:tc>
          <w:tcPr>
            <w:tcW w:w="1356" w:type="dxa"/>
          </w:tcPr>
          <w:p w14:paraId="115B5B70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56" w:type="dxa"/>
          </w:tcPr>
          <w:p w14:paraId="78CF894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34" w:type="dxa"/>
          </w:tcPr>
          <w:p w14:paraId="4CD2BF2A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52.66</w:t>
            </w:r>
          </w:p>
        </w:tc>
        <w:tc>
          <w:tcPr>
            <w:tcW w:w="1432" w:type="dxa"/>
          </w:tcPr>
          <w:p w14:paraId="4BFC7BA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3020CE3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7-0.59</w:t>
            </w:r>
          </w:p>
        </w:tc>
      </w:tr>
      <w:tr w:rsidR="004C68A1" w:rsidRPr="004C68A1" w14:paraId="06548FDB" w14:textId="77777777" w:rsidTr="00A05174">
        <w:tc>
          <w:tcPr>
            <w:tcW w:w="2416" w:type="dxa"/>
          </w:tcPr>
          <w:p w14:paraId="518E6A6E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#Isolated</w:t>
            </w:r>
            <w:proofErr w:type="spellEnd"/>
          </w:p>
        </w:tc>
        <w:tc>
          <w:tcPr>
            <w:tcW w:w="1356" w:type="dxa"/>
          </w:tcPr>
          <w:p w14:paraId="5F95D301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56" w:type="dxa"/>
          </w:tcPr>
          <w:p w14:paraId="11CCAD6D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34" w:type="dxa"/>
          </w:tcPr>
          <w:p w14:paraId="7425DCD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432" w:type="dxa"/>
          </w:tcPr>
          <w:p w14:paraId="6B958DA0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6367207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9-1.13</w:t>
            </w:r>
          </w:p>
        </w:tc>
      </w:tr>
      <w:tr w:rsidR="004C68A1" w:rsidRPr="004C68A1" w14:paraId="5FB33B7D" w14:textId="77777777" w:rsidTr="00A05174">
        <w:tc>
          <w:tcPr>
            <w:tcW w:w="2416" w:type="dxa"/>
          </w:tcPr>
          <w:p w14:paraId="751F813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#Recurrent</w:t>
            </w:r>
            <w:proofErr w:type="spellEnd"/>
          </w:p>
        </w:tc>
        <w:tc>
          <w:tcPr>
            <w:tcW w:w="1356" w:type="dxa"/>
          </w:tcPr>
          <w:p w14:paraId="54AE530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56" w:type="dxa"/>
          </w:tcPr>
          <w:p w14:paraId="3EB45191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34" w:type="dxa"/>
          </w:tcPr>
          <w:p w14:paraId="26AA049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432" w:type="dxa"/>
          </w:tcPr>
          <w:p w14:paraId="637ED15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1331270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11-1.17</w:t>
            </w:r>
          </w:p>
        </w:tc>
      </w:tr>
      <w:tr w:rsidR="004C68A1" w:rsidRPr="004C68A1" w14:paraId="28084E9A" w14:textId="77777777" w:rsidTr="00A05174">
        <w:tc>
          <w:tcPr>
            <w:tcW w:w="2416" w:type="dxa"/>
          </w:tcPr>
          <w:p w14:paraId="79FE259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356" w:type="dxa"/>
          </w:tcPr>
          <w:p w14:paraId="25F50360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56" w:type="dxa"/>
          </w:tcPr>
          <w:p w14:paraId="438F348B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34" w:type="dxa"/>
          </w:tcPr>
          <w:p w14:paraId="67DF9AF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432" w:type="dxa"/>
          </w:tcPr>
          <w:p w14:paraId="0848500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56" w:type="dxa"/>
          </w:tcPr>
          <w:p w14:paraId="593381D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-1.01</w:t>
            </w:r>
          </w:p>
        </w:tc>
      </w:tr>
      <w:tr w:rsidR="004C68A1" w:rsidRPr="004C68A1" w14:paraId="285EEDD1" w14:textId="77777777" w:rsidTr="00A05174">
        <w:tc>
          <w:tcPr>
            <w:tcW w:w="2416" w:type="dxa"/>
          </w:tcPr>
          <w:p w14:paraId="61BC205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356" w:type="dxa"/>
          </w:tcPr>
          <w:p w14:paraId="0931A4DE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6" w:type="dxa"/>
          </w:tcPr>
          <w:p w14:paraId="508E8468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34" w:type="dxa"/>
          </w:tcPr>
          <w:p w14:paraId="067A669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26.93</w:t>
            </w:r>
          </w:p>
        </w:tc>
        <w:tc>
          <w:tcPr>
            <w:tcW w:w="1432" w:type="dxa"/>
          </w:tcPr>
          <w:p w14:paraId="20BF974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711AB356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7-0.88</w:t>
            </w:r>
          </w:p>
        </w:tc>
      </w:tr>
      <w:tr w:rsidR="004C68A1" w:rsidRPr="004C68A1" w14:paraId="20D3FC73" w14:textId="77777777" w:rsidTr="00A05174">
        <w:tc>
          <w:tcPr>
            <w:tcW w:w="2416" w:type="dxa"/>
          </w:tcPr>
          <w:p w14:paraId="5CD6434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356" w:type="dxa"/>
          </w:tcPr>
          <w:p w14:paraId="22DF677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56" w:type="dxa"/>
          </w:tcPr>
          <w:p w14:paraId="6F90F8F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34" w:type="dxa"/>
          </w:tcPr>
          <w:p w14:paraId="27AB6F60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432" w:type="dxa"/>
          </w:tcPr>
          <w:p w14:paraId="76DC7B55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656" w:type="dxa"/>
          </w:tcPr>
          <w:p w14:paraId="03745455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-1.02</w:t>
            </w:r>
          </w:p>
        </w:tc>
      </w:tr>
      <w:tr w:rsidR="004C68A1" w:rsidRPr="004C68A1" w14:paraId="657918EF" w14:textId="77777777" w:rsidTr="00A05174">
        <w:tc>
          <w:tcPr>
            <w:tcW w:w="2416" w:type="dxa"/>
          </w:tcPr>
          <w:p w14:paraId="7F888AC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ltiracial</w:t>
            </w:r>
          </w:p>
        </w:tc>
        <w:tc>
          <w:tcPr>
            <w:tcW w:w="1356" w:type="dxa"/>
          </w:tcPr>
          <w:p w14:paraId="3440438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56" w:type="dxa"/>
          </w:tcPr>
          <w:p w14:paraId="206AEF5A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34" w:type="dxa"/>
          </w:tcPr>
          <w:p w14:paraId="416D25B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432" w:type="dxa"/>
          </w:tcPr>
          <w:p w14:paraId="134CA50A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7E64360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-1.03</w:t>
            </w:r>
          </w:p>
        </w:tc>
      </w:tr>
      <w:tr w:rsidR="004C68A1" w:rsidRPr="004C68A1" w14:paraId="150863DF" w14:textId="77777777" w:rsidTr="00A05174">
        <w:tc>
          <w:tcPr>
            <w:tcW w:w="2416" w:type="dxa"/>
          </w:tcPr>
          <w:p w14:paraId="71BE6ECD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56" w:type="dxa"/>
          </w:tcPr>
          <w:p w14:paraId="31AD907B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56" w:type="dxa"/>
          </w:tcPr>
          <w:p w14:paraId="6A8C88A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34" w:type="dxa"/>
          </w:tcPr>
          <w:p w14:paraId="2C62B9C5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8.64</w:t>
            </w:r>
          </w:p>
        </w:tc>
        <w:tc>
          <w:tcPr>
            <w:tcW w:w="1432" w:type="dxa"/>
          </w:tcPr>
          <w:p w14:paraId="627D8B4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05547B3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3-0.96</w:t>
            </w:r>
          </w:p>
        </w:tc>
      </w:tr>
      <w:tr w:rsidR="004C68A1" w:rsidRPr="004C68A1" w14:paraId="1BE6F0D4" w14:textId="77777777" w:rsidTr="00A05174">
        <w:tc>
          <w:tcPr>
            <w:tcW w:w="2416" w:type="dxa"/>
          </w:tcPr>
          <w:p w14:paraId="7DEC28E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50k</w:t>
            </w:r>
          </w:p>
        </w:tc>
        <w:tc>
          <w:tcPr>
            <w:tcW w:w="1356" w:type="dxa"/>
          </w:tcPr>
          <w:p w14:paraId="67E9AC96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56" w:type="dxa"/>
          </w:tcPr>
          <w:p w14:paraId="0A8ED6C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34" w:type="dxa"/>
          </w:tcPr>
          <w:p w14:paraId="24D2536E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8.30</w:t>
            </w:r>
          </w:p>
        </w:tc>
        <w:tc>
          <w:tcPr>
            <w:tcW w:w="1432" w:type="dxa"/>
          </w:tcPr>
          <w:p w14:paraId="33D77336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6B6BA6B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6-0.98</w:t>
            </w:r>
          </w:p>
        </w:tc>
      </w:tr>
      <w:tr w:rsidR="004C68A1" w:rsidRPr="004C68A1" w14:paraId="19305FF3" w14:textId="77777777" w:rsidTr="00A05174">
        <w:tc>
          <w:tcPr>
            <w:tcW w:w="2416" w:type="dxa"/>
          </w:tcPr>
          <w:p w14:paraId="05B1B9BB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75k</w:t>
            </w:r>
          </w:p>
        </w:tc>
        <w:tc>
          <w:tcPr>
            <w:tcW w:w="1356" w:type="dxa"/>
          </w:tcPr>
          <w:p w14:paraId="0E2EDDB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56" w:type="dxa"/>
          </w:tcPr>
          <w:p w14:paraId="36FC00A8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34" w:type="dxa"/>
          </w:tcPr>
          <w:p w14:paraId="7CB204B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432" w:type="dxa"/>
          </w:tcPr>
          <w:p w14:paraId="546B0E6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56" w:type="dxa"/>
          </w:tcPr>
          <w:p w14:paraId="2A159636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9-1.00</w:t>
            </w:r>
          </w:p>
        </w:tc>
      </w:tr>
      <w:tr w:rsidR="004C68A1" w:rsidRPr="004C68A1" w14:paraId="30662888" w14:textId="77777777" w:rsidTr="00A05174">
        <w:tc>
          <w:tcPr>
            <w:tcW w:w="2416" w:type="dxa"/>
          </w:tcPr>
          <w:p w14:paraId="6FDDA7F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125k</w:t>
            </w:r>
          </w:p>
        </w:tc>
        <w:tc>
          <w:tcPr>
            <w:tcW w:w="1356" w:type="dxa"/>
          </w:tcPr>
          <w:p w14:paraId="2580D15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6" w:type="dxa"/>
          </w:tcPr>
          <w:p w14:paraId="59ECF710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34" w:type="dxa"/>
          </w:tcPr>
          <w:p w14:paraId="72CEFA93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32" w:type="dxa"/>
          </w:tcPr>
          <w:p w14:paraId="096FCA7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656" w:type="dxa"/>
          </w:tcPr>
          <w:p w14:paraId="20B73B2E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-1.01</w:t>
            </w:r>
          </w:p>
        </w:tc>
      </w:tr>
      <w:tr w:rsidR="004C68A1" w:rsidRPr="004C68A1" w14:paraId="10C62B21" w14:textId="77777777" w:rsidTr="00A05174">
        <w:tc>
          <w:tcPr>
            <w:tcW w:w="2416" w:type="dxa"/>
          </w:tcPr>
          <w:p w14:paraId="5A2DB48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356" w:type="dxa"/>
          </w:tcPr>
          <w:p w14:paraId="2674B2E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56" w:type="dxa"/>
          </w:tcPr>
          <w:p w14:paraId="660049C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td Err</w:t>
            </w:r>
          </w:p>
        </w:tc>
        <w:tc>
          <w:tcPr>
            <w:tcW w:w="1234" w:type="dxa"/>
          </w:tcPr>
          <w:p w14:paraId="341ADC1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432" w:type="dxa"/>
          </w:tcPr>
          <w:p w14:paraId="057A29D0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1656" w:type="dxa"/>
          </w:tcPr>
          <w:p w14:paraId="3AA2C0AB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95% CI (lower-upper) </w:t>
            </w:r>
          </w:p>
        </w:tc>
      </w:tr>
      <w:tr w:rsidR="004C68A1" w:rsidRPr="004C68A1" w14:paraId="38F619D0" w14:textId="77777777" w:rsidTr="00A05174">
        <w:tc>
          <w:tcPr>
            <w:tcW w:w="2416" w:type="dxa"/>
          </w:tcPr>
          <w:p w14:paraId="1D713DA6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200k</w:t>
            </w:r>
          </w:p>
        </w:tc>
        <w:tc>
          <w:tcPr>
            <w:tcW w:w="1356" w:type="dxa"/>
          </w:tcPr>
          <w:p w14:paraId="1C56C6A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56" w:type="dxa"/>
          </w:tcPr>
          <w:p w14:paraId="4810854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34" w:type="dxa"/>
          </w:tcPr>
          <w:p w14:paraId="3CD50779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432" w:type="dxa"/>
          </w:tcPr>
          <w:p w14:paraId="538C8645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656" w:type="dxa"/>
          </w:tcPr>
          <w:p w14:paraId="5107F2B0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-1.02</w:t>
            </w:r>
          </w:p>
        </w:tc>
      </w:tr>
      <w:tr w:rsidR="004C68A1" w:rsidRPr="004C68A1" w14:paraId="3E86AEF5" w14:textId="77777777" w:rsidTr="00A05174">
        <w:tc>
          <w:tcPr>
            <w:tcW w:w="2416" w:type="dxa"/>
          </w:tcPr>
          <w:p w14:paraId="54490C2A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gt;=200k</w:t>
            </w:r>
          </w:p>
        </w:tc>
        <w:tc>
          <w:tcPr>
            <w:tcW w:w="1356" w:type="dxa"/>
          </w:tcPr>
          <w:p w14:paraId="11648BAA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6" w:type="dxa"/>
          </w:tcPr>
          <w:p w14:paraId="594EBB85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4" w:type="dxa"/>
          </w:tcPr>
          <w:p w14:paraId="3C7CB116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</w:tcPr>
          <w:p w14:paraId="16A275AE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14:paraId="71896222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C68A1" w:rsidRPr="004C68A1" w14:paraId="793AF8E6" w14:textId="77777777" w:rsidTr="00A05174">
        <w:tc>
          <w:tcPr>
            <w:tcW w:w="2416" w:type="dxa"/>
          </w:tcPr>
          <w:p w14:paraId="4FF2C98A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356" w:type="dxa"/>
          </w:tcPr>
          <w:p w14:paraId="302A997C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56" w:type="dxa"/>
          </w:tcPr>
          <w:p w14:paraId="6D4F0887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34" w:type="dxa"/>
          </w:tcPr>
          <w:p w14:paraId="0C07251F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91.99</w:t>
            </w:r>
          </w:p>
        </w:tc>
        <w:tc>
          <w:tcPr>
            <w:tcW w:w="1432" w:type="dxa"/>
          </w:tcPr>
          <w:p w14:paraId="0927D654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56" w:type="dxa"/>
          </w:tcPr>
          <w:p w14:paraId="5856139B" w14:textId="77777777" w:rsidR="004C68A1" w:rsidRPr="004C68A1" w:rsidRDefault="004C68A1" w:rsidP="004C68A1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C68A1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6-0.77</w:t>
            </w:r>
          </w:p>
        </w:tc>
      </w:tr>
    </w:tbl>
    <w:p w14:paraId="64F463BA" w14:textId="07C9EB6B" w:rsidR="00EC13B2" w:rsidRPr="00404D6C" w:rsidRDefault="00EC13B2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sectPr w:rsidR="00EC13B2" w:rsidRPr="00404D6C" w:rsidSect="00975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E4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212FB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04D6C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C68A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32A2F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00C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5EE4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13A8"/>
  <w15:chartTrackingRefBased/>
  <w15:docId w15:val="{1C6241BA-4BAB-244F-8176-D592771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E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21:00Z</dcterms:created>
  <dcterms:modified xsi:type="dcterms:W3CDTF">2026-06-01T18:21:00Z</dcterms:modified>
</cp:coreProperties>
</file>